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4A6" w:rsidRDefault="00FD54A6" w:rsidP="00FD54A6"/>
    <w:tbl>
      <w:tblPr>
        <w:tblStyle w:val="TableGrid"/>
        <w:tblW w:w="9128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6166">
              <w:rPr>
                <w:rFonts w:ascii="Arial" w:hAnsi="Arial" w:cs="Arial"/>
                <w:b/>
                <w:sz w:val="16"/>
                <w:szCs w:val="16"/>
              </w:rPr>
              <w:t>HAPLOTYPE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LMA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AADIYAT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AS AL KHAIMAH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USANDAM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UJAIRAH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USCAT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2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3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4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5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6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7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8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9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0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2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3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4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5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6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7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8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19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20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2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22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23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D54A6" w:rsidRPr="00DC6166" w:rsidTr="002252CE">
        <w:tc>
          <w:tcPr>
            <w:tcW w:w="1304" w:type="dxa"/>
          </w:tcPr>
          <w:p w:rsidR="00FD54A6" w:rsidRPr="00DC6166" w:rsidRDefault="00FD54A6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TSES24</w:t>
            </w: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FD54A6" w:rsidRPr="00DC6166" w:rsidRDefault="00FD54A6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D8118C" w:rsidRDefault="00D8118C">
      <w:bookmarkStart w:id="0" w:name="_GoBack"/>
      <w:bookmarkEnd w:id="0"/>
    </w:p>
    <w:sectPr w:rsidR="00D81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4A6"/>
    <w:rsid w:val="000074B9"/>
    <w:rsid w:val="0001390E"/>
    <w:rsid w:val="00017CE2"/>
    <w:rsid w:val="00022F40"/>
    <w:rsid w:val="00023930"/>
    <w:rsid w:val="00023AE5"/>
    <w:rsid w:val="00026000"/>
    <w:rsid w:val="000277E9"/>
    <w:rsid w:val="000345FD"/>
    <w:rsid w:val="000353FC"/>
    <w:rsid w:val="00041570"/>
    <w:rsid w:val="00042ADF"/>
    <w:rsid w:val="0004595E"/>
    <w:rsid w:val="0004635E"/>
    <w:rsid w:val="000510DE"/>
    <w:rsid w:val="0005477A"/>
    <w:rsid w:val="00055C81"/>
    <w:rsid w:val="00056D09"/>
    <w:rsid w:val="000605B8"/>
    <w:rsid w:val="00063584"/>
    <w:rsid w:val="000637EC"/>
    <w:rsid w:val="0007098E"/>
    <w:rsid w:val="0007266F"/>
    <w:rsid w:val="0007285A"/>
    <w:rsid w:val="000739B8"/>
    <w:rsid w:val="000745D9"/>
    <w:rsid w:val="00075D33"/>
    <w:rsid w:val="00076A1B"/>
    <w:rsid w:val="00077C20"/>
    <w:rsid w:val="000920EE"/>
    <w:rsid w:val="000949D5"/>
    <w:rsid w:val="000A05F3"/>
    <w:rsid w:val="000A53EF"/>
    <w:rsid w:val="000B077E"/>
    <w:rsid w:val="000B3C36"/>
    <w:rsid w:val="000B4208"/>
    <w:rsid w:val="000B7514"/>
    <w:rsid w:val="000C1823"/>
    <w:rsid w:val="000C1CC7"/>
    <w:rsid w:val="000C2D9E"/>
    <w:rsid w:val="000C2FFE"/>
    <w:rsid w:val="000C6D04"/>
    <w:rsid w:val="000C7E0C"/>
    <w:rsid w:val="000D2C89"/>
    <w:rsid w:val="000D7339"/>
    <w:rsid w:val="000E0843"/>
    <w:rsid w:val="000E09ED"/>
    <w:rsid w:val="000E1E75"/>
    <w:rsid w:val="000E3364"/>
    <w:rsid w:val="000E76EF"/>
    <w:rsid w:val="000F2C29"/>
    <w:rsid w:val="000F2F1C"/>
    <w:rsid w:val="000F336C"/>
    <w:rsid w:val="000F381A"/>
    <w:rsid w:val="00103262"/>
    <w:rsid w:val="00103A54"/>
    <w:rsid w:val="00107047"/>
    <w:rsid w:val="0011094C"/>
    <w:rsid w:val="001232AF"/>
    <w:rsid w:val="00123F63"/>
    <w:rsid w:val="00123FFF"/>
    <w:rsid w:val="00127CF6"/>
    <w:rsid w:val="00131BF4"/>
    <w:rsid w:val="00133361"/>
    <w:rsid w:val="00134D69"/>
    <w:rsid w:val="001364F7"/>
    <w:rsid w:val="00141D76"/>
    <w:rsid w:val="00144149"/>
    <w:rsid w:val="00144C15"/>
    <w:rsid w:val="0014599E"/>
    <w:rsid w:val="00145A81"/>
    <w:rsid w:val="001461BF"/>
    <w:rsid w:val="00153229"/>
    <w:rsid w:val="00153D96"/>
    <w:rsid w:val="00157704"/>
    <w:rsid w:val="0016062E"/>
    <w:rsid w:val="00161275"/>
    <w:rsid w:val="001628CD"/>
    <w:rsid w:val="00162D33"/>
    <w:rsid w:val="00163549"/>
    <w:rsid w:val="00166ECD"/>
    <w:rsid w:val="0016758D"/>
    <w:rsid w:val="001705C7"/>
    <w:rsid w:val="001732F1"/>
    <w:rsid w:val="00173A2B"/>
    <w:rsid w:val="00177AF2"/>
    <w:rsid w:val="0018158E"/>
    <w:rsid w:val="00190E6E"/>
    <w:rsid w:val="001945A4"/>
    <w:rsid w:val="001979BA"/>
    <w:rsid w:val="001A1AEB"/>
    <w:rsid w:val="001A1E1E"/>
    <w:rsid w:val="001A2F70"/>
    <w:rsid w:val="001A3FC6"/>
    <w:rsid w:val="001A546E"/>
    <w:rsid w:val="001A794C"/>
    <w:rsid w:val="001A7DBC"/>
    <w:rsid w:val="001C29FA"/>
    <w:rsid w:val="001C4549"/>
    <w:rsid w:val="001D204E"/>
    <w:rsid w:val="001E0C86"/>
    <w:rsid w:val="001E41D0"/>
    <w:rsid w:val="001E4FC5"/>
    <w:rsid w:val="001F0665"/>
    <w:rsid w:val="001F4695"/>
    <w:rsid w:val="001F4903"/>
    <w:rsid w:val="002102D6"/>
    <w:rsid w:val="00214EAD"/>
    <w:rsid w:val="00223A33"/>
    <w:rsid w:val="00232076"/>
    <w:rsid w:val="0023286B"/>
    <w:rsid w:val="00235152"/>
    <w:rsid w:val="00236449"/>
    <w:rsid w:val="00241127"/>
    <w:rsid w:val="00241472"/>
    <w:rsid w:val="002423F4"/>
    <w:rsid w:val="00244A9F"/>
    <w:rsid w:val="002534E2"/>
    <w:rsid w:val="002561A9"/>
    <w:rsid w:val="002612EF"/>
    <w:rsid w:val="0026509F"/>
    <w:rsid w:val="0026669F"/>
    <w:rsid w:val="002676BD"/>
    <w:rsid w:val="00271C2A"/>
    <w:rsid w:val="00282170"/>
    <w:rsid w:val="00283505"/>
    <w:rsid w:val="002A041E"/>
    <w:rsid w:val="002A31D1"/>
    <w:rsid w:val="002A41C2"/>
    <w:rsid w:val="002A604F"/>
    <w:rsid w:val="002B09C0"/>
    <w:rsid w:val="002B186B"/>
    <w:rsid w:val="002B3E71"/>
    <w:rsid w:val="002B638D"/>
    <w:rsid w:val="002B6B29"/>
    <w:rsid w:val="002C2918"/>
    <w:rsid w:val="002C6389"/>
    <w:rsid w:val="002C7912"/>
    <w:rsid w:val="002D1ADB"/>
    <w:rsid w:val="002D4C28"/>
    <w:rsid w:val="002D57CB"/>
    <w:rsid w:val="002F4086"/>
    <w:rsid w:val="002F73AB"/>
    <w:rsid w:val="003023BF"/>
    <w:rsid w:val="003058DF"/>
    <w:rsid w:val="00307CBD"/>
    <w:rsid w:val="003130C8"/>
    <w:rsid w:val="00322105"/>
    <w:rsid w:val="003253E8"/>
    <w:rsid w:val="00325DBF"/>
    <w:rsid w:val="00327B3E"/>
    <w:rsid w:val="00327DB5"/>
    <w:rsid w:val="003432A6"/>
    <w:rsid w:val="00343E58"/>
    <w:rsid w:val="00345288"/>
    <w:rsid w:val="00354691"/>
    <w:rsid w:val="00356A89"/>
    <w:rsid w:val="003656FB"/>
    <w:rsid w:val="00366EC6"/>
    <w:rsid w:val="003675A9"/>
    <w:rsid w:val="0037698B"/>
    <w:rsid w:val="003774AC"/>
    <w:rsid w:val="00377EE1"/>
    <w:rsid w:val="00380951"/>
    <w:rsid w:val="0038098B"/>
    <w:rsid w:val="003828C0"/>
    <w:rsid w:val="00384C0A"/>
    <w:rsid w:val="00384FB6"/>
    <w:rsid w:val="003857EB"/>
    <w:rsid w:val="00386781"/>
    <w:rsid w:val="003920AD"/>
    <w:rsid w:val="003938DD"/>
    <w:rsid w:val="00394D33"/>
    <w:rsid w:val="00397BF8"/>
    <w:rsid w:val="003A4826"/>
    <w:rsid w:val="003B03FE"/>
    <w:rsid w:val="003B72B6"/>
    <w:rsid w:val="003B748B"/>
    <w:rsid w:val="003C19FF"/>
    <w:rsid w:val="003C1CE7"/>
    <w:rsid w:val="003C3BDE"/>
    <w:rsid w:val="003D388E"/>
    <w:rsid w:val="003D4000"/>
    <w:rsid w:val="003E1D0D"/>
    <w:rsid w:val="003E481E"/>
    <w:rsid w:val="003E61C0"/>
    <w:rsid w:val="003E6711"/>
    <w:rsid w:val="003E6F03"/>
    <w:rsid w:val="003E7357"/>
    <w:rsid w:val="003E7650"/>
    <w:rsid w:val="003F1235"/>
    <w:rsid w:val="00400679"/>
    <w:rsid w:val="004023B4"/>
    <w:rsid w:val="0040565B"/>
    <w:rsid w:val="00406D6C"/>
    <w:rsid w:val="004121C9"/>
    <w:rsid w:val="00415142"/>
    <w:rsid w:val="0041742A"/>
    <w:rsid w:val="00420DD1"/>
    <w:rsid w:val="00420F2C"/>
    <w:rsid w:val="004223B8"/>
    <w:rsid w:val="00426C11"/>
    <w:rsid w:val="00430291"/>
    <w:rsid w:val="00433003"/>
    <w:rsid w:val="00435235"/>
    <w:rsid w:val="0043704A"/>
    <w:rsid w:val="00440DC3"/>
    <w:rsid w:val="004419EC"/>
    <w:rsid w:val="00441E00"/>
    <w:rsid w:val="00444AB4"/>
    <w:rsid w:val="004454B8"/>
    <w:rsid w:val="00455820"/>
    <w:rsid w:val="00460195"/>
    <w:rsid w:val="0046311B"/>
    <w:rsid w:val="00476128"/>
    <w:rsid w:val="004800AA"/>
    <w:rsid w:val="00481B61"/>
    <w:rsid w:val="00486180"/>
    <w:rsid w:val="004900ED"/>
    <w:rsid w:val="0049109B"/>
    <w:rsid w:val="00491E39"/>
    <w:rsid w:val="004934D4"/>
    <w:rsid w:val="00494344"/>
    <w:rsid w:val="00495BDC"/>
    <w:rsid w:val="00495FAA"/>
    <w:rsid w:val="00497126"/>
    <w:rsid w:val="00497E22"/>
    <w:rsid w:val="004A35A0"/>
    <w:rsid w:val="004A4448"/>
    <w:rsid w:val="004A5D84"/>
    <w:rsid w:val="004A653B"/>
    <w:rsid w:val="004C0CE5"/>
    <w:rsid w:val="004C1E5F"/>
    <w:rsid w:val="004C4A51"/>
    <w:rsid w:val="004D0A64"/>
    <w:rsid w:val="004D3591"/>
    <w:rsid w:val="004D5C6F"/>
    <w:rsid w:val="004E4FAA"/>
    <w:rsid w:val="004E7651"/>
    <w:rsid w:val="004F0FC0"/>
    <w:rsid w:val="004F374D"/>
    <w:rsid w:val="00502999"/>
    <w:rsid w:val="0051281A"/>
    <w:rsid w:val="00516B26"/>
    <w:rsid w:val="00516D3A"/>
    <w:rsid w:val="0051757F"/>
    <w:rsid w:val="00521087"/>
    <w:rsid w:val="00522492"/>
    <w:rsid w:val="0052500F"/>
    <w:rsid w:val="00526BDD"/>
    <w:rsid w:val="0053071F"/>
    <w:rsid w:val="00530936"/>
    <w:rsid w:val="00531DE5"/>
    <w:rsid w:val="0053254D"/>
    <w:rsid w:val="005342C9"/>
    <w:rsid w:val="00540545"/>
    <w:rsid w:val="005410BD"/>
    <w:rsid w:val="00541D2F"/>
    <w:rsid w:val="00541E7E"/>
    <w:rsid w:val="00545747"/>
    <w:rsid w:val="00546BAA"/>
    <w:rsid w:val="00560046"/>
    <w:rsid w:val="005607A0"/>
    <w:rsid w:val="00560E0F"/>
    <w:rsid w:val="0056403B"/>
    <w:rsid w:val="005679F6"/>
    <w:rsid w:val="00571F4F"/>
    <w:rsid w:val="0057625E"/>
    <w:rsid w:val="005828CD"/>
    <w:rsid w:val="00583F3C"/>
    <w:rsid w:val="00584A3F"/>
    <w:rsid w:val="005935A4"/>
    <w:rsid w:val="00595DA9"/>
    <w:rsid w:val="005966EF"/>
    <w:rsid w:val="005A589D"/>
    <w:rsid w:val="005A6FDE"/>
    <w:rsid w:val="005B4F3B"/>
    <w:rsid w:val="005B7F2A"/>
    <w:rsid w:val="005C08DF"/>
    <w:rsid w:val="005C5F47"/>
    <w:rsid w:val="005C6CBD"/>
    <w:rsid w:val="005D343F"/>
    <w:rsid w:val="005D69F4"/>
    <w:rsid w:val="005D72E1"/>
    <w:rsid w:val="005E1501"/>
    <w:rsid w:val="005E369D"/>
    <w:rsid w:val="005F00F5"/>
    <w:rsid w:val="005F01EC"/>
    <w:rsid w:val="005F4E37"/>
    <w:rsid w:val="005F5620"/>
    <w:rsid w:val="005F5862"/>
    <w:rsid w:val="005F62BA"/>
    <w:rsid w:val="005F6F6E"/>
    <w:rsid w:val="005F7416"/>
    <w:rsid w:val="00604085"/>
    <w:rsid w:val="006042F5"/>
    <w:rsid w:val="00605A7B"/>
    <w:rsid w:val="00606E55"/>
    <w:rsid w:val="006122C9"/>
    <w:rsid w:val="00620ED9"/>
    <w:rsid w:val="00622DA0"/>
    <w:rsid w:val="0062468D"/>
    <w:rsid w:val="00625D8B"/>
    <w:rsid w:val="00630100"/>
    <w:rsid w:val="00635B19"/>
    <w:rsid w:val="0064217B"/>
    <w:rsid w:val="0064448F"/>
    <w:rsid w:val="00646518"/>
    <w:rsid w:val="00646AAD"/>
    <w:rsid w:val="00647A7F"/>
    <w:rsid w:val="00647D6A"/>
    <w:rsid w:val="00647FF9"/>
    <w:rsid w:val="00650CCB"/>
    <w:rsid w:val="006524A1"/>
    <w:rsid w:val="0065479B"/>
    <w:rsid w:val="0065741A"/>
    <w:rsid w:val="0066126E"/>
    <w:rsid w:val="00661324"/>
    <w:rsid w:val="0066300E"/>
    <w:rsid w:val="0067395D"/>
    <w:rsid w:val="00680E18"/>
    <w:rsid w:val="00686590"/>
    <w:rsid w:val="00691AFE"/>
    <w:rsid w:val="00691FEB"/>
    <w:rsid w:val="00693C2E"/>
    <w:rsid w:val="006A71DD"/>
    <w:rsid w:val="006A76A6"/>
    <w:rsid w:val="006B0576"/>
    <w:rsid w:val="006B19CB"/>
    <w:rsid w:val="006B50A3"/>
    <w:rsid w:val="006B6331"/>
    <w:rsid w:val="006C0F9F"/>
    <w:rsid w:val="006C1972"/>
    <w:rsid w:val="006C6F91"/>
    <w:rsid w:val="006E1F18"/>
    <w:rsid w:val="006E31A6"/>
    <w:rsid w:val="006E6497"/>
    <w:rsid w:val="006F12C6"/>
    <w:rsid w:val="00702C4A"/>
    <w:rsid w:val="0070443C"/>
    <w:rsid w:val="00704D89"/>
    <w:rsid w:val="00716107"/>
    <w:rsid w:val="0071750B"/>
    <w:rsid w:val="007231E1"/>
    <w:rsid w:val="00724A7D"/>
    <w:rsid w:val="00725A79"/>
    <w:rsid w:val="0072644B"/>
    <w:rsid w:val="00732374"/>
    <w:rsid w:val="0074128D"/>
    <w:rsid w:val="00744F5A"/>
    <w:rsid w:val="007457B3"/>
    <w:rsid w:val="00746A97"/>
    <w:rsid w:val="00750925"/>
    <w:rsid w:val="00750D30"/>
    <w:rsid w:val="00754D0D"/>
    <w:rsid w:val="00755C69"/>
    <w:rsid w:val="00755D2C"/>
    <w:rsid w:val="00760021"/>
    <w:rsid w:val="00762B74"/>
    <w:rsid w:val="00767820"/>
    <w:rsid w:val="007703EE"/>
    <w:rsid w:val="00776723"/>
    <w:rsid w:val="00776951"/>
    <w:rsid w:val="007803EA"/>
    <w:rsid w:val="00780E15"/>
    <w:rsid w:val="00783BBD"/>
    <w:rsid w:val="00790029"/>
    <w:rsid w:val="0079119A"/>
    <w:rsid w:val="0079171B"/>
    <w:rsid w:val="00796822"/>
    <w:rsid w:val="00797896"/>
    <w:rsid w:val="007A0050"/>
    <w:rsid w:val="007A3A3E"/>
    <w:rsid w:val="007A48F0"/>
    <w:rsid w:val="007A5F74"/>
    <w:rsid w:val="007B2B8F"/>
    <w:rsid w:val="007B2C96"/>
    <w:rsid w:val="007B31D9"/>
    <w:rsid w:val="007C5845"/>
    <w:rsid w:val="007C608C"/>
    <w:rsid w:val="007C6515"/>
    <w:rsid w:val="007C6BE8"/>
    <w:rsid w:val="007C700B"/>
    <w:rsid w:val="007C7113"/>
    <w:rsid w:val="007D60A5"/>
    <w:rsid w:val="007D7260"/>
    <w:rsid w:val="007D7537"/>
    <w:rsid w:val="007D75F7"/>
    <w:rsid w:val="007E02CF"/>
    <w:rsid w:val="007E0CE9"/>
    <w:rsid w:val="007E1E53"/>
    <w:rsid w:val="007E21D6"/>
    <w:rsid w:val="007E3AD1"/>
    <w:rsid w:val="007E4D66"/>
    <w:rsid w:val="007F4D04"/>
    <w:rsid w:val="007F4F83"/>
    <w:rsid w:val="007F7011"/>
    <w:rsid w:val="008018BB"/>
    <w:rsid w:val="0080208E"/>
    <w:rsid w:val="0080209A"/>
    <w:rsid w:val="00812997"/>
    <w:rsid w:val="008159F0"/>
    <w:rsid w:val="00821D68"/>
    <w:rsid w:val="008229E9"/>
    <w:rsid w:val="00822E94"/>
    <w:rsid w:val="008244EA"/>
    <w:rsid w:val="008259D6"/>
    <w:rsid w:val="00830469"/>
    <w:rsid w:val="00830E11"/>
    <w:rsid w:val="0083347B"/>
    <w:rsid w:val="00833631"/>
    <w:rsid w:val="00843125"/>
    <w:rsid w:val="00843803"/>
    <w:rsid w:val="0085190D"/>
    <w:rsid w:val="00854998"/>
    <w:rsid w:val="00854BE3"/>
    <w:rsid w:val="00855E88"/>
    <w:rsid w:val="00857B91"/>
    <w:rsid w:val="008653B2"/>
    <w:rsid w:val="00870BB6"/>
    <w:rsid w:val="00870FE8"/>
    <w:rsid w:val="00872AB7"/>
    <w:rsid w:val="008739F2"/>
    <w:rsid w:val="0087576F"/>
    <w:rsid w:val="00885999"/>
    <w:rsid w:val="00887F1C"/>
    <w:rsid w:val="00893D6F"/>
    <w:rsid w:val="008A0ACA"/>
    <w:rsid w:val="008A0D4D"/>
    <w:rsid w:val="008A27DA"/>
    <w:rsid w:val="008A2915"/>
    <w:rsid w:val="008A2D23"/>
    <w:rsid w:val="008A2FFC"/>
    <w:rsid w:val="008A3535"/>
    <w:rsid w:val="008A4232"/>
    <w:rsid w:val="008A4F75"/>
    <w:rsid w:val="008A7360"/>
    <w:rsid w:val="008B009E"/>
    <w:rsid w:val="008B44E1"/>
    <w:rsid w:val="008B77CE"/>
    <w:rsid w:val="008C548C"/>
    <w:rsid w:val="008D303C"/>
    <w:rsid w:val="008D7256"/>
    <w:rsid w:val="008D7C06"/>
    <w:rsid w:val="008F53B1"/>
    <w:rsid w:val="00904CBC"/>
    <w:rsid w:val="009103DF"/>
    <w:rsid w:val="009106EC"/>
    <w:rsid w:val="0091126E"/>
    <w:rsid w:val="0091155B"/>
    <w:rsid w:val="00911EB6"/>
    <w:rsid w:val="0091321C"/>
    <w:rsid w:val="00913486"/>
    <w:rsid w:val="00913622"/>
    <w:rsid w:val="00914991"/>
    <w:rsid w:val="009176E7"/>
    <w:rsid w:val="00920508"/>
    <w:rsid w:val="0092374F"/>
    <w:rsid w:val="00924E26"/>
    <w:rsid w:val="0092657D"/>
    <w:rsid w:val="0093189E"/>
    <w:rsid w:val="00933C42"/>
    <w:rsid w:val="00934564"/>
    <w:rsid w:val="00935EDF"/>
    <w:rsid w:val="0093627F"/>
    <w:rsid w:val="0093713C"/>
    <w:rsid w:val="00937187"/>
    <w:rsid w:val="0094082F"/>
    <w:rsid w:val="00940D16"/>
    <w:rsid w:val="00941982"/>
    <w:rsid w:val="00953485"/>
    <w:rsid w:val="00954236"/>
    <w:rsid w:val="00957C6B"/>
    <w:rsid w:val="00960143"/>
    <w:rsid w:val="0096224E"/>
    <w:rsid w:val="009671CF"/>
    <w:rsid w:val="00967675"/>
    <w:rsid w:val="00971F25"/>
    <w:rsid w:val="009749C8"/>
    <w:rsid w:val="0097523F"/>
    <w:rsid w:val="009800DE"/>
    <w:rsid w:val="00982631"/>
    <w:rsid w:val="0098426D"/>
    <w:rsid w:val="00984706"/>
    <w:rsid w:val="00987CF8"/>
    <w:rsid w:val="00990C8B"/>
    <w:rsid w:val="00993124"/>
    <w:rsid w:val="009A0955"/>
    <w:rsid w:val="009A0B2B"/>
    <w:rsid w:val="009A1833"/>
    <w:rsid w:val="009A3D28"/>
    <w:rsid w:val="009A764C"/>
    <w:rsid w:val="009B1302"/>
    <w:rsid w:val="009B1CA5"/>
    <w:rsid w:val="009C5669"/>
    <w:rsid w:val="009C6E19"/>
    <w:rsid w:val="009C74F8"/>
    <w:rsid w:val="009D0B47"/>
    <w:rsid w:val="009D322C"/>
    <w:rsid w:val="009D3CE0"/>
    <w:rsid w:val="009D3E08"/>
    <w:rsid w:val="009E1BA7"/>
    <w:rsid w:val="009E268D"/>
    <w:rsid w:val="009E2846"/>
    <w:rsid w:val="009E69AB"/>
    <w:rsid w:val="009E6A83"/>
    <w:rsid w:val="009F0E63"/>
    <w:rsid w:val="009F1DE6"/>
    <w:rsid w:val="009F3ED2"/>
    <w:rsid w:val="009F5236"/>
    <w:rsid w:val="00A032BF"/>
    <w:rsid w:val="00A03AFB"/>
    <w:rsid w:val="00A11005"/>
    <w:rsid w:val="00A128FC"/>
    <w:rsid w:val="00A133B5"/>
    <w:rsid w:val="00A13A4B"/>
    <w:rsid w:val="00A150FC"/>
    <w:rsid w:val="00A20198"/>
    <w:rsid w:val="00A25FD9"/>
    <w:rsid w:val="00A27F91"/>
    <w:rsid w:val="00A30209"/>
    <w:rsid w:val="00A32E61"/>
    <w:rsid w:val="00A354EC"/>
    <w:rsid w:val="00A36005"/>
    <w:rsid w:val="00A47B09"/>
    <w:rsid w:val="00A50611"/>
    <w:rsid w:val="00A539F3"/>
    <w:rsid w:val="00A54332"/>
    <w:rsid w:val="00A56FAB"/>
    <w:rsid w:val="00A61D78"/>
    <w:rsid w:val="00A627BE"/>
    <w:rsid w:val="00A62869"/>
    <w:rsid w:val="00A6677A"/>
    <w:rsid w:val="00A6689D"/>
    <w:rsid w:val="00A71EED"/>
    <w:rsid w:val="00A730C9"/>
    <w:rsid w:val="00A7399D"/>
    <w:rsid w:val="00A779F1"/>
    <w:rsid w:val="00A84FA8"/>
    <w:rsid w:val="00A850CE"/>
    <w:rsid w:val="00A90881"/>
    <w:rsid w:val="00A91437"/>
    <w:rsid w:val="00A916E8"/>
    <w:rsid w:val="00A92592"/>
    <w:rsid w:val="00A97607"/>
    <w:rsid w:val="00AA05B3"/>
    <w:rsid w:val="00AA2636"/>
    <w:rsid w:val="00AB3E02"/>
    <w:rsid w:val="00AB4AAC"/>
    <w:rsid w:val="00AB5084"/>
    <w:rsid w:val="00AB520A"/>
    <w:rsid w:val="00AB6E1E"/>
    <w:rsid w:val="00AB747D"/>
    <w:rsid w:val="00AC75E6"/>
    <w:rsid w:val="00AC7D25"/>
    <w:rsid w:val="00AD0B5F"/>
    <w:rsid w:val="00AD32DC"/>
    <w:rsid w:val="00AD4262"/>
    <w:rsid w:val="00AD46BC"/>
    <w:rsid w:val="00AD4A97"/>
    <w:rsid w:val="00AD763B"/>
    <w:rsid w:val="00AE06BD"/>
    <w:rsid w:val="00AE1D2A"/>
    <w:rsid w:val="00AE229E"/>
    <w:rsid w:val="00AE3023"/>
    <w:rsid w:val="00AE39C3"/>
    <w:rsid w:val="00AE3E56"/>
    <w:rsid w:val="00AE6F41"/>
    <w:rsid w:val="00AE7460"/>
    <w:rsid w:val="00AF06E1"/>
    <w:rsid w:val="00AF1C99"/>
    <w:rsid w:val="00AF4A3E"/>
    <w:rsid w:val="00AF4A8E"/>
    <w:rsid w:val="00AF5DB2"/>
    <w:rsid w:val="00B0197C"/>
    <w:rsid w:val="00B01F70"/>
    <w:rsid w:val="00B02424"/>
    <w:rsid w:val="00B0387E"/>
    <w:rsid w:val="00B0409A"/>
    <w:rsid w:val="00B052C0"/>
    <w:rsid w:val="00B10402"/>
    <w:rsid w:val="00B10BA2"/>
    <w:rsid w:val="00B11205"/>
    <w:rsid w:val="00B13A84"/>
    <w:rsid w:val="00B1427D"/>
    <w:rsid w:val="00B17208"/>
    <w:rsid w:val="00B24234"/>
    <w:rsid w:val="00B3000B"/>
    <w:rsid w:val="00B30C44"/>
    <w:rsid w:val="00B31E20"/>
    <w:rsid w:val="00B34A9B"/>
    <w:rsid w:val="00B430F5"/>
    <w:rsid w:val="00B434A5"/>
    <w:rsid w:val="00B45C68"/>
    <w:rsid w:val="00B45CE0"/>
    <w:rsid w:val="00B47BF3"/>
    <w:rsid w:val="00B57F33"/>
    <w:rsid w:val="00B63A88"/>
    <w:rsid w:val="00B641C6"/>
    <w:rsid w:val="00B6432D"/>
    <w:rsid w:val="00B66203"/>
    <w:rsid w:val="00B67E11"/>
    <w:rsid w:val="00B711D1"/>
    <w:rsid w:val="00B72592"/>
    <w:rsid w:val="00B74CDA"/>
    <w:rsid w:val="00B757A7"/>
    <w:rsid w:val="00B7771C"/>
    <w:rsid w:val="00B822CD"/>
    <w:rsid w:val="00B830B4"/>
    <w:rsid w:val="00B844AF"/>
    <w:rsid w:val="00B85830"/>
    <w:rsid w:val="00B912A0"/>
    <w:rsid w:val="00B95146"/>
    <w:rsid w:val="00B95525"/>
    <w:rsid w:val="00BA0680"/>
    <w:rsid w:val="00BA08E5"/>
    <w:rsid w:val="00BA30F4"/>
    <w:rsid w:val="00BA4753"/>
    <w:rsid w:val="00BA4778"/>
    <w:rsid w:val="00BA543D"/>
    <w:rsid w:val="00BB771B"/>
    <w:rsid w:val="00BC33F5"/>
    <w:rsid w:val="00BC3597"/>
    <w:rsid w:val="00BC6B04"/>
    <w:rsid w:val="00BD4DD2"/>
    <w:rsid w:val="00BD7AC8"/>
    <w:rsid w:val="00BE05EA"/>
    <w:rsid w:val="00BE3CE9"/>
    <w:rsid w:val="00BE558E"/>
    <w:rsid w:val="00BE5BF6"/>
    <w:rsid w:val="00BE6B09"/>
    <w:rsid w:val="00BF02CF"/>
    <w:rsid w:val="00BF0A90"/>
    <w:rsid w:val="00BF19B4"/>
    <w:rsid w:val="00BF29E9"/>
    <w:rsid w:val="00BF2C69"/>
    <w:rsid w:val="00BF32C5"/>
    <w:rsid w:val="00BF6F95"/>
    <w:rsid w:val="00C00AE7"/>
    <w:rsid w:val="00C06707"/>
    <w:rsid w:val="00C07D11"/>
    <w:rsid w:val="00C12035"/>
    <w:rsid w:val="00C12A88"/>
    <w:rsid w:val="00C14FA2"/>
    <w:rsid w:val="00C217D5"/>
    <w:rsid w:val="00C2319B"/>
    <w:rsid w:val="00C301BB"/>
    <w:rsid w:val="00C3129C"/>
    <w:rsid w:val="00C31E17"/>
    <w:rsid w:val="00C323F2"/>
    <w:rsid w:val="00C3323F"/>
    <w:rsid w:val="00C41208"/>
    <w:rsid w:val="00C47841"/>
    <w:rsid w:val="00C50139"/>
    <w:rsid w:val="00C51805"/>
    <w:rsid w:val="00C53A2F"/>
    <w:rsid w:val="00C61E06"/>
    <w:rsid w:val="00C63107"/>
    <w:rsid w:val="00C635B5"/>
    <w:rsid w:val="00C65413"/>
    <w:rsid w:val="00C66072"/>
    <w:rsid w:val="00C74235"/>
    <w:rsid w:val="00C7742B"/>
    <w:rsid w:val="00C81241"/>
    <w:rsid w:val="00C824A4"/>
    <w:rsid w:val="00C84E10"/>
    <w:rsid w:val="00C931B6"/>
    <w:rsid w:val="00C94F53"/>
    <w:rsid w:val="00C96696"/>
    <w:rsid w:val="00CA2168"/>
    <w:rsid w:val="00CA4CA9"/>
    <w:rsid w:val="00CB619C"/>
    <w:rsid w:val="00CB7BA8"/>
    <w:rsid w:val="00CC049C"/>
    <w:rsid w:val="00CC0D8A"/>
    <w:rsid w:val="00CC4BB2"/>
    <w:rsid w:val="00CC4DCB"/>
    <w:rsid w:val="00CC5154"/>
    <w:rsid w:val="00CC51FC"/>
    <w:rsid w:val="00CC5982"/>
    <w:rsid w:val="00CC6F7D"/>
    <w:rsid w:val="00CD0F4D"/>
    <w:rsid w:val="00CD1AE6"/>
    <w:rsid w:val="00CD4646"/>
    <w:rsid w:val="00CD58C1"/>
    <w:rsid w:val="00CD6113"/>
    <w:rsid w:val="00CD7ED6"/>
    <w:rsid w:val="00CF01BE"/>
    <w:rsid w:val="00CF1BE6"/>
    <w:rsid w:val="00CF332D"/>
    <w:rsid w:val="00D02CE9"/>
    <w:rsid w:val="00D10462"/>
    <w:rsid w:val="00D15918"/>
    <w:rsid w:val="00D30522"/>
    <w:rsid w:val="00D3696C"/>
    <w:rsid w:val="00D416BA"/>
    <w:rsid w:val="00D44E3D"/>
    <w:rsid w:val="00D50373"/>
    <w:rsid w:val="00D50447"/>
    <w:rsid w:val="00D52045"/>
    <w:rsid w:val="00D5705B"/>
    <w:rsid w:val="00D66B91"/>
    <w:rsid w:val="00D74573"/>
    <w:rsid w:val="00D74D81"/>
    <w:rsid w:val="00D7719A"/>
    <w:rsid w:val="00D8118C"/>
    <w:rsid w:val="00D81210"/>
    <w:rsid w:val="00D875E8"/>
    <w:rsid w:val="00D91A45"/>
    <w:rsid w:val="00D97412"/>
    <w:rsid w:val="00DA0E2D"/>
    <w:rsid w:val="00DA14A0"/>
    <w:rsid w:val="00DA24D2"/>
    <w:rsid w:val="00DA4AC9"/>
    <w:rsid w:val="00DA705D"/>
    <w:rsid w:val="00DB0B4F"/>
    <w:rsid w:val="00DB441A"/>
    <w:rsid w:val="00DB64F0"/>
    <w:rsid w:val="00DB74FB"/>
    <w:rsid w:val="00DC0624"/>
    <w:rsid w:val="00DC1863"/>
    <w:rsid w:val="00DC25AF"/>
    <w:rsid w:val="00DC33C2"/>
    <w:rsid w:val="00DC5490"/>
    <w:rsid w:val="00DD00CE"/>
    <w:rsid w:val="00DD1D6A"/>
    <w:rsid w:val="00DE00D2"/>
    <w:rsid w:val="00DE0C3B"/>
    <w:rsid w:val="00DE14F4"/>
    <w:rsid w:val="00DE23DB"/>
    <w:rsid w:val="00DE5C92"/>
    <w:rsid w:val="00DE5EAA"/>
    <w:rsid w:val="00DE6121"/>
    <w:rsid w:val="00DE6AA1"/>
    <w:rsid w:val="00DE7843"/>
    <w:rsid w:val="00DF08BB"/>
    <w:rsid w:val="00DF24FD"/>
    <w:rsid w:val="00DF25BC"/>
    <w:rsid w:val="00DF4AD4"/>
    <w:rsid w:val="00DF5D9F"/>
    <w:rsid w:val="00DF5F22"/>
    <w:rsid w:val="00E03A3B"/>
    <w:rsid w:val="00E076B2"/>
    <w:rsid w:val="00E10B39"/>
    <w:rsid w:val="00E152D6"/>
    <w:rsid w:val="00E157AD"/>
    <w:rsid w:val="00E1611F"/>
    <w:rsid w:val="00E16967"/>
    <w:rsid w:val="00E17472"/>
    <w:rsid w:val="00E17A9B"/>
    <w:rsid w:val="00E17BB2"/>
    <w:rsid w:val="00E22CA1"/>
    <w:rsid w:val="00E2454F"/>
    <w:rsid w:val="00E24616"/>
    <w:rsid w:val="00E26AC7"/>
    <w:rsid w:val="00E27816"/>
    <w:rsid w:val="00E300D2"/>
    <w:rsid w:val="00E3330D"/>
    <w:rsid w:val="00E343A8"/>
    <w:rsid w:val="00E43218"/>
    <w:rsid w:val="00E44406"/>
    <w:rsid w:val="00E4676A"/>
    <w:rsid w:val="00E46E42"/>
    <w:rsid w:val="00E53AB1"/>
    <w:rsid w:val="00E53D0B"/>
    <w:rsid w:val="00E56610"/>
    <w:rsid w:val="00E62239"/>
    <w:rsid w:val="00E71F67"/>
    <w:rsid w:val="00E76DE4"/>
    <w:rsid w:val="00E77843"/>
    <w:rsid w:val="00E854A1"/>
    <w:rsid w:val="00E870C1"/>
    <w:rsid w:val="00E9192C"/>
    <w:rsid w:val="00E930C2"/>
    <w:rsid w:val="00E93AD6"/>
    <w:rsid w:val="00E97802"/>
    <w:rsid w:val="00EA5604"/>
    <w:rsid w:val="00EA56C8"/>
    <w:rsid w:val="00EA6805"/>
    <w:rsid w:val="00EA696B"/>
    <w:rsid w:val="00EA71C2"/>
    <w:rsid w:val="00EB10A2"/>
    <w:rsid w:val="00EB4D9A"/>
    <w:rsid w:val="00EB7B66"/>
    <w:rsid w:val="00EB7CC7"/>
    <w:rsid w:val="00EC33CB"/>
    <w:rsid w:val="00EC7C25"/>
    <w:rsid w:val="00ED2531"/>
    <w:rsid w:val="00ED3B53"/>
    <w:rsid w:val="00ED6061"/>
    <w:rsid w:val="00EE0304"/>
    <w:rsid w:val="00EE71D4"/>
    <w:rsid w:val="00EF0D26"/>
    <w:rsid w:val="00EF1AB0"/>
    <w:rsid w:val="00EF5F0D"/>
    <w:rsid w:val="00EF61F0"/>
    <w:rsid w:val="00F01AC6"/>
    <w:rsid w:val="00F02EA7"/>
    <w:rsid w:val="00F0545E"/>
    <w:rsid w:val="00F0666E"/>
    <w:rsid w:val="00F077C8"/>
    <w:rsid w:val="00F07FFD"/>
    <w:rsid w:val="00F12EFD"/>
    <w:rsid w:val="00F15719"/>
    <w:rsid w:val="00F16070"/>
    <w:rsid w:val="00F21749"/>
    <w:rsid w:val="00F22691"/>
    <w:rsid w:val="00F23BEC"/>
    <w:rsid w:val="00F271E7"/>
    <w:rsid w:val="00F272E5"/>
    <w:rsid w:val="00F303F0"/>
    <w:rsid w:val="00F30ED5"/>
    <w:rsid w:val="00F35681"/>
    <w:rsid w:val="00F37E28"/>
    <w:rsid w:val="00F414DD"/>
    <w:rsid w:val="00F4364B"/>
    <w:rsid w:val="00F441AF"/>
    <w:rsid w:val="00F52043"/>
    <w:rsid w:val="00F53FC3"/>
    <w:rsid w:val="00F56CAC"/>
    <w:rsid w:val="00F615CC"/>
    <w:rsid w:val="00F67BFA"/>
    <w:rsid w:val="00F71D9B"/>
    <w:rsid w:val="00F7557A"/>
    <w:rsid w:val="00F8005F"/>
    <w:rsid w:val="00F81E01"/>
    <w:rsid w:val="00F86C9E"/>
    <w:rsid w:val="00F86FB4"/>
    <w:rsid w:val="00F9330A"/>
    <w:rsid w:val="00FA0A54"/>
    <w:rsid w:val="00FA7DD2"/>
    <w:rsid w:val="00FB1E82"/>
    <w:rsid w:val="00FB2595"/>
    <w:rsid w:val="00FC1CCE"/>
    <w:rsid w:val="00FC2012"/>
    <w:rsid w:val="00FC2C46"/>
    <w:rsid w:val="00FC3B7A"/>
    <w:rsid w:val="00FC4346"/>
    <w:rsid w:val="00FC4503"/>
    <w:rsid w:val="00FC5416"/>
    <w:rsid w:val="00FC5E66"/>
    <w:rsid w:val="00FC6AA1"/>
    <w:rsid w:val="00FD54A6"/>
    <w:rsid w:val="00FE0956"/>
    <w:rsid w:val="00FE3232"/>
    <w:rsid w:val="00FE401D"/>
    <w:rsid w:val="00FE698E"/>
    <w:rsid w:val="00FE73BD"/>
    <w:rsid w:val="00FF05C7"/>
    <w:rsid w:val="00FF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03864-02B6-483D-8386-80E002AD9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mith</dc:creator>
  <cp:keywords/>
  <dc:description/>
  <cp:lastModifiedBy>Edward Smith</cp:lastModifiedBy>
  <cp:revision>1</cp:revision>
  <dcterms:created xsi:type="dcterms:W3CDTF">2016-12-13T13:17:00Z</dcterms:created>
  <dcterms:modified xsi:type="dcterms:W3CDTF">2016-12-13T13:17:00Z</dcterms:modified>
</cp:coreProperties>
</file>